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1170"/>
        <w:gridCol w:w="810"/>
        <w:gridCol w:w="1170"/>
        <w:gridCol w:w="990"/>
        <w:gridCol w:w="1710"/>
        <w:gridCol w:w="720"/>
        <w:gridCol w:w="1350"/>
        <w:gridCol w:w="1080"/>
      </w:tblGrid>
      <w:tr w:rsidR="00B03AF5" w:rsidRPr="00E82CAD" w:rsidTr="00875673">
        <w:trPr>
          <w:cantSplit/>
          <w:trHeight w:val="270"/>
          <w:jc w:val="center"/>
        </w:trPr>
        <w:tc>
          <w:tcPr>
            <w:tcW w:w="10890" w:type="dxa"/>
            <w:gridSpan w:val="10"/>
          </w:tcPr>
          <w:p w:rsidR="00B03AF5" w:rsidRPr="00E82CAD" w:rsidRDefault="00B03AF5" w:rsidP="000478B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able </w:t>
            </w:r>
            <w:r w:rsidR="00EC1FBA"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bookmarkStart w:id="0" w:name="_GoBack"/>
            <w:bookmarkEnd w:id="0"/>
            <w:r w:rsidR="000478B8">
              <w:rPr>
                <w:rFonts w:ascii="Times New Roman" w:hAnsi="Times New Roman" w:cs="Times New Roman"/>
                <w:b/>
                <w:sz w:val="21"/>
                <w:szCs w:val="21"/>
              </w:rPr>
              <w:t>2</w:t>
            </w: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 Rice </w:t>
            </w:r>
            <w:r w:rsidR="003401CB"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lant phenotypic characteristics </w:t>
            </w:r>
          </w:p>
        </w:tc>
      </w:tr>
      <w:tr w:rsidR="00B03AF5" w:rsidRPr="00E82CAD" w:rsidTr="00875673">
        <w:trPr>
          <w:cantSplit/>
          <w:trHeight w:val="1539"/>
          <w:jc w:val="center"/>
        </w:trPr>
        <w:tc>
          <w:tcPr>
            <w:tcW w:w="117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Rice Bran Variety</w:t>
            </w:r>
          </w:p>
        </w:tc>
        <w:tc>
          <w:tcPr>
            <w:tcW w:w="72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  <w:vAlign w:val="cente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Year of Production</w:t>
            </w:r>
          </w:p>
        </w:tc>
        <w:tc>
          <w:tcPr>
            <w:tcW w:w="117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  <w:vAlign w:val="cente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Location Produced</w:t>
            </w:r>
          </w:p>
        </w:tc>
        <w:tc>
          <w:tcPr>
            <w:tcW w:w="81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  <w:vAlign w:val="cente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Bran </w:t>
            </w:r>
            <w:r w:rsidR="008567B7"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Color</w:t>
            </w:r>
          </w:p>
        </w:tc>
        <w:tc>
          <w:tcPr>
            <w:tcW w:w="117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  <w:vAlign w:val="cente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Sub population</w:t>
            </w:r>
          </w:p>
        </w:tc>
        <w:tc>
          <w:tcPr>
            <w:tcW w:w="99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  <w:vAlign w:val="cente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Grain Type</w:t>
            </w:r>
          </w:p>
        </w:tc>
        <w:tc>
          <w:tcPr>
            <w:tcW w:w="171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  <w:vAlign w:val="cente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Seed Sources</w:t>
            </w:r>
          </w:p>
        </w:tc>
        <w:tc>
          <w:tcPr>
            <w:tcW w:w="72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  <w:vAlign w:val="cente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Amylose Content</w:t>
            </w:r>
          </w:p>
        </w:tc>
        <w:tc>
          <w:tcPr>
            <w:tcW w:w="135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  <w:vAlign w:val="cente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Gelatinization Temperature</w:t>
            </w:r>
          </w:p>
        </w:tc>
        <w:tc>
          <w:tcPr>
            <w:tcW w:w="1080" w:type="dxa"/>
            <w:tcBorders>
              <w:top w:val="thinThickSmallGap" w:sz="24" w:space="0" w:color="auto"/>
              <w:bottom w:val="single" w:sz="4" w:space="0" w:color="auto"/>
            </w:tcBorders>
            <w:textDirection w:val="btLr"/>
            <w:vAlign w:val="center"/>
          </w:tcPr>
          <w:p w:rsidR="00B03AF5" w:rsidRPr="00E82CAD" w:rsidRDefault="00B03AF5" w:rsidP="00E82CA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Yield</w:t>
            </w:r>
          </w:p>
        </w:tc>
      </w:tr>
      <w:tr w:rsidR="00B03AF5" w:rsidRPr="00E82CAD" w:rsidTr="00875673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03AF5" w:rsidRPr="00E82CAD" w:rsidRDefault="00B03AF5" w:rsidP="00504AE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Calrose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Nelson, C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Brow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Temperate japonic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Medium Grai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Commercial Produc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</w:tr>
      <w:tr w:rsidR="00B03AF5" w:rsidRPr="00E82CAD" w:rsidTr="00875673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03AF5" w:rsidRPr="00E82CAD" w:rsidRDefault="00B03AF5" w:rsidP="00504AE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Neptu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Crowley, L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Brow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Tropical japon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Medium Grai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09/LSU/Headro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</w:tr>
      <w:tr w:rsidR="00B03AF5" w:rsidRPr="00E82CAD" w:rsidTr="00875673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03AF5" w:rsidRPr="00E82CAD" w:rsidRDefault="00B03AF5" w:rsidP="00504AE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b/>
                <w:sz w:val="21"/>
                <w:szCs w:val="21"/>
              </w:rPr>
              <w:t>Dixiebelle</w:t>
            </w:r>
          </w:p>
          <w:p w:rsidR="00B03AF5" w:rsidRPr="00E82CAD" w:rsidRDefault="00B03AF5" w:rsidP="00504AE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Beaumont, T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Brow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Tropical japon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Long Grai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2009 USDA Headro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Intermedi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AF5" w:rsidRPr="00E82CAD" w:rsidRDefault="00B03AF5" w:rsidP="00E82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2CAD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</w:tr>
    </w:tbl>
    <w:p w:rsidR="007E3E21" w:rsidRDefault="007E3E21"/>
    <w:p w:rsidR="00504AEC" w:rsidRDefault="00504AEC"/>
    <w:p w:rsidR="00504AEC" w:rsidRDefault="00504AEC"/>
    <w:sectPr w:rsidR="00504AEC" w:rsidSect="00504A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AEC"/>
    <w:rsid w:val="000478B8"/>
    <w:rsid w:val="00272282"/>
    <w:rsid w:val="003401CB"/>
    <w:rsid w:val="00504AEC"/>
    <w:rsid w:val="00545A6B"/>
    <w:rsid w:val="007E3E21"/>
    <w:rsid w:val="008567B7"/>
    <w:rsid w:val="008747DA"/>
    <w:rsid w:val="00875673"/>
    <w:rsid w:val="009D026F"/>
    <w:rsid w:val="00B03AF5"/>
    <w:rsid w:val="00BE2BF6"/>
    <w:rsid w:val="00E82CAD"/>
    <w:rsid w:val="00EC1FBA"/>
    <w:rsid w:val="00F5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HAnsi" w:hAnsi="Helvetica" w:cs="Helvetic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AEC"/>
    <w:rPr>
      <w:rFonts w:asciiTheme="minorHAnsi" w:hAnsiTheme="minorHAnsi" w:cstheme="min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AEC"/>
    <w:pPr>
      <w:spacing w:after="0" w:line="240" w:lineRule="auto"/>
    </w:pPr>
    <w:rPr>
      <w:rFonts w:asciiTheme="minorHAnsi" w:hAnsiTheme="minorHAnsi" w:cstheme="minorBidi"/>
      <w:b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A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A6B"/>
    <w:rPr>
      <w:rFonts w:ascii="Segoe UI" w:hAnsi="Segoe UI" w:cs="Segoe UI"/>
      <w:b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HAnsi" w:hAnsi="Helvetica" w:cs="Helvetic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AEC"/>
    <w:rPr>
      <w:rFonts w:asciiTheme="minorHAnsi" w:hAnsiTheme="minorHAnsi" w:cstheme="min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AEC"/>
    <w:pPr>
      <w:spacing w:after="0" w:line="240" w:lineRule="auto"/>
    </w:pPr>
    <w:rPr>
      <w:rFonts w:asciiTheme="minorHAnsi" w:hAnsiTheme="minorHAnsi" w:cstheme="minorBidi"/>
      <w:b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A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A6B"/>
    <w:rPr>
      <w:rFonts w:ascii="Segoe UI" w:hAnsi="Segoe UI" w:cs="Segoe UI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33BB6-B289-45F7-B3D3-A1EF89950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i,Iman</dc:creator>
  <cp:keywords/>
  <dc:description/>
  <cp:lastModifiedBy>Dagle, Duanne June</cp:lastModifiedBy>
  <cp:revision>12</cp:revision>
  <dcterms:created xsi:type="dcterms:W3CDTF">2016-04-14T17:04:00Z</dcterms:created>
  <dcterms:modified xsi:type="dcterms:W3CDTF">2017-04-24T18:13:00Z</dcterms:modified>
</cp:coreProperties>
</file>